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3EA" w:rsidRPr="00BB7FEB" w:rsidRDefault="00753697" w:rsidP="00B32B4F">
      <w:pPr>
        <w:tabs>
          <w:tab w:val="left" w:pos="2340"/>
        </w:tabs>
        <w:rPr>
          <w:rFonts w:ascii="Arial" w:hAnsi="Arial" w:cs="Arial"/>
          <w:sz w:val="24"/>
          <w:szCs w:val="24"/>
        </w:rPr>
      </w:pPr>
      <w:r w:rsidRPr="00BB7FEB">
        <w:rPr>
          <w:rFonts w:ascii="Arial" w:hAnsi="Arial" w:cs="Arial"/>
          <w:b/>
          <w:bCs/>
          <w:sz w:val="24"/>
          <w:szCs w:val="24"/>
        </w:rPr>
        <w:t>Table 1</w:t>
      </w:r>
      <w:r w:rsidR="00BB7FEB" w:rsidRPr="00BB7FEB">
        <w:rPr>
          <w:rFonts w:ascii="Arial" w:hAnsi="Arial" w:cs="Arial"/>
          <w:b/>
          <w:bCs/>
          <w:sz w:val="24"/>
          <w:szCs w:val="24"/>
        </w:rPr>
        <w:t xml:space="preserve"> Supplementary</w:t>
      </w:r>
    </w:p>
    <w:tbl>
      <w:tblPr>
        <w:tblStyle w:val="TableGrid"/>
        <w:tblW w:w="7390" w:type="dxa"/>
        <w:tblInd w:w="918" w:type="dxa"/>
        <w:tblLook w:val="04A0"/>
      </w:tblPr>
      <w:tblGrid>
        <w:gridCol w:w="820"/>
        <w:gridCol w:w="1070"/>
        <w:gridCol w:w="1004"/>
        <w:gridCol w:w="790"/>
        <w:gridCol w:w="1523"/>
        <w:gridCol w:w="1377"/>
        <w:gridCol w:w="1000"/>
      </w:tblGrid>
      <w:tr w:rsidR="0079348E" w:rsidRPr="00BB7FEB" w:rsidTr="00E76739">
        <w:trPr>
          <w:trHeight w:val="315"/>
        </w:trPr>
        <w:tc>
          <w:tcPr>
            <w:tcW w:w="820" w:type="dxa"/>
            <w:vMerge w:val="restart"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.  No</w:t>
            </w:r>
          </w:p>
        </w:tc>
        <w:tc>
          <w:tcPr>
            <w:tcW w:w="1070" w:type="dxa"/>
            <w:vMerge w:val="restart"/>
          </w:tcPr>
          <w:p w:rsidR="000E13EA" w:rsidRPr="00BB7FEB" w:rsidRDefault="00B32B4F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0E13EA"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x</w:t>
            </w:r>
          </w:p>
        </w:tc>
        <w:tc>
          <w:tcPr>
            <w:tcW w:w="1694" w:type="dxa"/>
            <w:gridSpan w:val="2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m</w:t>
            </w:r>
          </w:p>
        </w:tc>
        <w:tc>
          <w:tcPr>
            <w:tcW w:w="1456" w:type="dxa"/>
            <w:vMerge w:val="restart"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estational </w:t>
            </w: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  <w:t>age at birth</w:t>
            </w:r>
          </w:p>
          <w:p w:rsidR="00B32B4F" w:rsidRPr="00BB7FEB" w:rsidRDefault="00B32B4F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weeks)</w:t>
            </w:r>
          </w:p>
        </w:tc>
        <w:tc>
          <w:tcPr>
            <w:tcW w:w="1350" w:type="dxa"/>
            <w:vMerge w:val="restart"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ge at </w:t>
            </w: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  <w:t>Collection (</w:t>
            </w:r>
            <w:r w:rsidR="00B32B4F"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ours</w:t>
            </w: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dxa"/>
            <w:vMerge w:val="restart"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tus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vMerge/>
          </w:tcPr>
          <w:p w:rsidR="000E13EA" w:rsidRPr="00BB7FEB" w:rsidRDefault="000E13EA" w:rsidP="000E13E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0E13EA" w:rsidRPr="00BB7FEB" w:rsidRDefault="000E13EA" w:rsidP="000E13E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ge </w:t>
            </w:r>
          </w:p>
          <w:p w:rsidR="00B32B4F" w:rsidRPr="00BB7FEB" w:rsidRDefault="00B32B4F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771" w:type="dxa"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456" w:type="dxa"/>
            <w:vMerge/>
          </w:tcPr>
          <w:p w:rsidR="000E13EA" w:rsidRPr="00BB7FEB" w:rsidRDefault="000E13EA" w:rsidP="000E13E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0E13EA" w:rsidRPr="00BB7FEB" w:rsidRDefault="000E13EA" w:rsidP="000E13E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vMerge/>
          </w:tcPr>
          <w:p w:rsidR="000E13EA" w:rsidRPr="00BB7FEB" w:rsidRDefault="000E13EA" w:rsidP="000E13EA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1" w:type="dxa"/>
            <w:noWrap/>
          </w:tcPr>
          <w:p w:rsidR="000E13EA" w:rsidRPr="00BB7FEB" w:rsidRDefault="006B5F3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7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  <w:bookmarkStart w:id="0" w:name="_GoBack"/>
        <w:bookmarkEnd w:id="0"/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noWrap/>
          </w:tcPr>
          <w:p w:rsidR="000E13EA" w:rsidRPr="00BB7FEB" w:rsidRDefault="00454BE4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7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noWrap/>
          </w:tcPr>
          <w:p w:rsidR="000E13EA" w:rsidRPr="00BB7FEB" w:rsidRDefault="006B5F3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7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30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ontrol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7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B32B4F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</w:t>
            </w:r>
            <w:r w:rsidR="000E13EA" w:rsidRPr="00BB7FE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7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0" w:type="dxa"/>
            <w:noWrap/>
          </w:tcPr>
          <w:p w:rsidR="000E13EA" w:rsidRPr="00BB7FEB" w:rsidRDefault="0079348E" w:rsidP="0079348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0" w:type="dxa"/>
            <w:noWrap/>
          </w:tcPr>
          <w:p w:rsidR="000E13EA" w:rsidRPr="00BB7FEB" w:rsidRDefault="0079348E" w:rsidP="0079348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  <w:tr w:rsidR="0079348E" w:rsidRPr="00BB7FEB" w:rsidTr="00E76739">
        <w:trPr>
          <w:trHeight w:val="315"/>
        </w:trPr>
        <w:tc>
          <w:tcPr>
            <w:tcW w:w="82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70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3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71" w:type="dxa"/>
            <w:noWrap/>
          </w:tcPr>
          <w:p w:rsidR="000E13EA" w:rsidRPr="00BB7FEB" w:rsidRDefault="0079348E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56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0" w:type="dxa"/>
            <w:noWrap/>
          </w:tcPr>
          <w:p w:rsidR="000E13EA" w:rsidRPr="00BB7FEB" w:rsidRDefault="000E13EA" w:rsidP="000E13E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7FEB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</w:tr>
    </w:tbl>
    <w:p w:rsidR="00753697" w:rsidRPr="00BB7FEB" w:rsidRDefault="00753697" w:rsidP="000E13EA">
      <w:pPr>
        <w:rPr>
          <w:rFonts w:ascii="Arial" w:hAnsi="Arial" w:cs="Arial"/>
          <w:sz w:val="24"/>
          <w:szCs w:val="24"/>
        </w:rPr>
      </w:pPr>
    </w:p>
    <w:sectPr w:rsidR="00753697" w:rsidRPr="00BB7FEB" w:rsidSect="00753697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16C6" w:rsidRDefault="005F16C6" w:rsidP="00832A21">
      <w:pPr>
        <w:spacing w:after="0" w:line="240" w:lineRule="auto"/>
      </w:pPr>
      <w:r>
        <w:separator/>
      </w:r>
    </w:p>
  </w:endnote>
  <w:endnote w:type="continuationSeparator" w:id="0">
    <w:p w:rsidR="005F16C6" w:rsidRDefault="005F16C6" w:rsidP="00832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16C6" w:rsidRDefault="005F16C6" w:rsidP="00832A21">
      <w:pPr>
        <w:spacing w:after="0" w:line="240" w:lineRule="auto"/>
      </w:pPr>
      <w:r>
        <w:separator/>
      </w:r>
    </w:p>
  </w:footnote>
  <w:footnote w:type="continuationSeparator" w:id="0">
    <w:p w:rsidR="005F16C6" w:rsidRDefault="005F16C6" w:rsidP="00832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3697"/>
    <w:rsid w:val="000D3E71"/>
    <w:rsid w:val="000E13EA"/>
    <w:rsid w:val="00206CD8"/>
    <w:rsid w:val="002538D6"/>
    <w:rsid w:val="002730C0"/>
    <w:rsid w:val="002F1145"/>
    <w:rsid w:val="00454BE4"/>
    <w:rsid w:val="004C278E"/>
    <w:rsid w:val="004E1C32"/>
    <w:rsid w:val="005F16C6"/>
    <w:rsid w:val="006B5F3A"/>
    <w:rsid w:val="00753697"/>
    <w:rsid w:val="0079348E"/>
    <w:rsid w:val="00832A21"/>
    <w:rsid w:val="008D01F7"/>
    <w:rsid w:val="00B32B4F"/>
    <w:rsid w:val="00BB7FEB"/>
    <w:rsid w:val="00DB4D34"/>
    <w:rsid w:val="00E42E8C"/>
    <w:rsid w:val="00E76739"/>
    <w:rsid w:val="00EC1A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6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B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B4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2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A21"/>
  </w:style>
  <w:style w:type="paragraph" w:styleId="Footer">
    <w:name w:val="footer"/>
    <w:basedOn w:val="Normal"/>
    <w:link w:val="FooterChar"/>
    <w:uiPriority w:val="99"/>
    <w:unhideWhenUsed/>
    <w:rsid w:val="00832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A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6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B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B4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2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A21"/>
  </w:style>
  <w:style w:type="paragraph" w:styleId="Footer">
    <w:name w:val="footer"/>
    <w:basedOn w:val="Normal"/>
    <w:link w:val="FooterChar"/>
    <w:uiPriority w:val="99"/>
    <w:unhideWhenUsed/>
    <w:rsid w:val="00832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A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2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pala Radhakrishna</dc:creator>
  <cp:lastModifiedBy>RC</cp:lastModifiedBy>
  <cp:revision>4</cp:revision>
  <dcterms:created xsi:type="dcterms:W3CDTF">2014-09-08T22:47:00Z</dcterms:created>
  <dcterms:modified xsi:type="dcterms:W3CDTF">2016-01-25T05:57:00Z</dcterms:modified>
</cp:coreProperties>
</file>